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D950BA" w14:textId="23460BF3" w:rsidR="0086765D" w:rsidRPr="00200A52" w:rsidRDefault="00A037A2" w:rsidP="0086765D">
      <w:pPr>
        <w:widowControl/>
        <w:wordWrap/>
        <w:autoSpaceDE/>
        <w:autoSpaceDN/>
        <w:rPr>
          <w:rFonts w:ascii="Times New Roman" w:hAnsi="Times New Roman" w:cs="Times New Roman"/>
          <w:noProof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color w:val="000000" w:themeColor="text1"/>
        </w:rPr>
        <w:t>Additional file</w:t>
      </w:r>
      <w:r w:rsidRPr="00232A82"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 w:hint="eastAsia"/>
          <w:color w:val="000000" w:themeColor="text1"/>
        </w:rPr>
        <w:t>3</w:t>
      </w:r>
      <w:r w:rsidR="0086765D" w:rsidRPr="00200A52">
        <w:rPr>
          <w:rFonts w:ascii="Times New Roman" w:hAnsi="Times New Roman" w:cs="Times New Roman"/>
          <w:noProof/>
          <w:lang w:val="en-GB"/>
        </w:rPr>
        <w:t xml:space="preserve">. </w:t>
      </w:r>
      <w:r w:rsidR="00D71072" w:rsidRPr="00200A52">
        <w:rPr>
          <w:rFonts w:ascii="Times New Roman" w:hAnsi="Times New Roman" w:cs="Times New Roman"/>
          <w:noProof/>
          <w:lang w:val="en-GB"/>
        </w:rPr>
        <w:t>C</w:t>
      </w:r>
      <w:r w:rsidR="0086765D" w:rsidRPr="00200A52">
        <w:rPr>
          <w:rFonts w:ascii="Times New Roman" w:hAnsi="Times New Roman" w:cs="Times New Roman"/>
          <w:noProof/>
          <w:lang w:val="en-GB"/>
        </w:rPr>
        <w:t xml:space="preserve">linical characteristics </w:t>
      </w:r>
      <w:r w:rsidR="00A34C89" w:rsidRPr="00200A52">
        <w:rPr>
          <w:rFonts w:ascii="Times New Roman" w:hAnsi="Times New Roman" w:cs="Times New Roman"/>
          <w:noProof/>
          <w:lang w:val="en-GB"/>
        </w:rPr>
        <w:t>of patients with</w:t>
      </w:r>
      <w:r w:rsidR="0086765D" w:rsidRPr="00200A52">
        <w:rPr>
          <w:rFonts w:ascii="Times New Roman" w:hAnsi="Times New Roman" w:cs="Times New Roman"/>
          <w:noProof/>
          <w:lang w:val="en-GB"/>
        </w:rPr>
        <w:t xml:space="preserve"> idiopathic pulmonary fibrosis </w:t>
      </w:r>
      <w:r w:rsidR="00D71072" w:rsidRPr="00200A52">
        <w:rPr>
          <w:rFonts w:ascii="Times New Roman" w:hAnsi="Times New Roman" w:cs="Times New Roman"/>
          <w:noProof/>
          <w:lang w:val="en-GB"/>
        </w:rPr>
        <w:t xml:space="preserve">based on the pirfenidone dose </w:t>
      </w:r>
      <w:r w:rsidR="0086765D" w:rsidRPr="00200A52">
        <w:rPr>
          <w:rFonts w:ascii="Times New Roman" w:hAnsi="Times New Roman" w:cs="Times New Roman"/>
          <w:noProof/>
          <w:lang w:val="en-GB"/>
        </w:rPr>
        <w:t>since 2016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031"/>
        <w:gridCol w:w="2032"/>
        <w:gridCol w:w="2032"/>
      </w:tblGrid>
      <w:tr w:rsidR="0086765D" w:rsidRPr="00200A52" w14:paraId="10E4DA27" w14:textId="77777777" w:rsidTr="008F6D0B">
        <w:tc>
          <w:tcPr>
            <w:tcW w:w="2972" w:type="dxa"/>
            <w:tcBorders>
              <w:top w:val="single" w:sz="12" w:space="0" w:color="auto"/>
              <w:bottom w:val="single" w:sz="12" w:space="0" w:color="auto"/>
            </w:tcBorders>
          </w:tcPr>
          <w:p w14:paraId="08FA9D21" w14:textId="77777777" w:rsidR="0086765D" w:rsidRPr="00200A52" w:rsidRDefault="0086765D" w:rsidP="001301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  <w:tc>
          <w:tcPr>
            <w:tcW w:w="2031" w:type="dxa"/>
            <w:tcBorders>
              <w:top w:val="single" w:sz="12" w:space="0" w:color="auto"/>
              <w:bottom w:val="single" w:sz="12" w:space="0" w:color="auto"/>
            </w:tcBorders>
          </w:tcPr>
          <w:p w14:paraId="116ABF41" w14:textId="77777777" w:rsidR="00BA74DB" w:rsidRPr="00200A52" w:rsidRDefault="0086765D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Pirfenidone</w:t>
            </w:r>
          </w:p>
          <w:p w14:paraId="4737D6ED" w14:textId="77777777" w:rsidR="0086765D" w:rsidRPr="00200A52" w:rsidRDefault="0086765D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standard dose</w:t>
            </w:r>
          </w:p>
          <w:p w14:paraId="443D2723" w14:textId="77777777" w:rsidR="0086765D" w:rsidRPr="00200A52" w:rsidRDefault="0086765D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(n = 1,934)</w:t>
            </w:r>
          </w:p>
        </w:tc>
        <w:tc>
          <w:tcPr>
            <w:tcW w:w="2032" w:type="dxa"/>
            <w:tcBorders>
              <w:top w:val="single" w:sz="12" w:space="0" w:color="auto"/>
              <w:bottom w:val="single" w:sz="12" w:space="0" w:color="auto"/>
            </w:tcBorders>
          </w:tcPr>
          <w:p w14:paraId="7913548F" w14:textId="77777777" w:rsidR="00BA74DB" w:rsidRPr="00200A52" w:rsidRDefault="0086765D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Pirfenidone</w:t>
            </w:r>
          </w:p>
          <w:p w14:paraId="759FF2E6" w14:textId="77777777" w:rsidR="0086765D" w:rsidRPr="00200A52" w:rsidRDefault="0086765D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low dose</w:t>
            </w:r>
          </w:p>
          <w:p w14:paraId="143652A0" w14:textId="77777777" w:rsidR="0086765D" w:rsidRPr="00200A52" w:rsidRDefault="0086765D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(n = 3,515)</w:t>
            </w:r>
          </w:p>
        </w:tc>
        <w:tc>
          <w:tcPr>
            <w:tcW w:w="20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0C7B5A" w14:textId="77777777" w:rsidR="0086765D" w:rsidRPr="00200A52" w:rsidRDefault="0086765D" w:rsidP="00BA74D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i/>
                <w:iCs/>
                <w:noProof/>
                <w:lang w:val="en-GB"/>
              </w:rPr>
              <w:t>P</w:t>
            </w:r>
            <w:r w:rsidRPr="00200A52">
              <w:rPr>
                <w:rFonts w:ascii="Times New Roman" w:hAnsi="Times New Roman" w:cs="Times New Roman"/>
                <w:noProof/>
                <w:lang w:val="en-GB"/>
              </w:rPr>
              <w:t xml:space="preserve"> value</w:t>
            </w:r>
          </w:p>
        </w:tc>
      </w:tr>
      <w:tr w:rsidR="0086765D" w:rsidRPr="00200A52" w14:paraId="0CFE9DC7" w14:textId="77777777" w:rsidTr="008F6D0B">
        <w:tc>
          <w:tcPr>
            <w:tcW w:w="2972" w:type="dxa"/>
            <w:tcBorders>
              <w:top w:val="single" w:sz="12" w:space="0" w:color="auto"/>
              <w:bottom w:val="single" w:sz="8" w:space="0" w:color="auto"/>
            </w:tcBorders>
          </w:tcPr>
          <w:p w14:paraId="3691D553" w14:textId="77777777" w:rsidR="0086765D" w:rsidRPr="00200A52" w:rsidRDefault="0086765D" w:rsidP="001301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Sex</w:t>
            </w:r>
          </w:p>
          <w:p w14:paraId="13B1A2C1" w14:textId="60ECAFD7" w:rsidR="0086765D" w:rsidRPr="00200A52" w:rsidRDefault="0086765D" w:rsidP="001301AA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M</w:t>
            </w:r>
            <w:r w:rsidR="001415C4" w:rsidRPr="00200A52">
              <w:rPr>
                <w:rFonts w:ascii="Times New Roman" w:hAnsi="Times New Roman" w:cs="Times New Roman"/>
                <w:noProof/>
                <w:lang w:val="en-GB"/>
              </w:rPr>
              <w:t>en</w:t>
            </w:r>
          </w:p>
          <w:p w14:paraId="20BD722C" w14:textId="4A9F75C8" w:rsidR="0086765D" w:rsidRPr="00200A52" w:rsidRDefault="001415C4" w:rsidP="001301AA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Women</w:t>
            </w:r>
          </w:p>
        </w:tc>
        <w:tc>
          <w:tcPr>
            <w:tcW w:w="2031" w:type="dxa"/>
            <w:tcBorders>
              <w:top w:val="single" w:sz="12" w:space="0" w:color="auto"/>
              <w:bottom w:val="single" w:sz="8" w:space="0" w:color="auto"/>
            </w:tcBorders>
          </w:tcPr>
          <w:p w14:paraId="1ED1D455" w14:textId="77777777" w:rsidR="0086765D" w:rsidRPr="00200A52" w:rsidRDefault="0086765D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</w:p>
          <w:p w14:paraId="72CB8C41" w14:textId="77777777" w:rsidR="0086765D" w:rsidRPr="00200A52" w:rsidRDefault="0086765D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1,663 (85.99%)</w:t>
            </w:r>
          </w:p>
          <w:p w14:paraId="05D08F7B" w14:textId="77777777" w:rsidR="0086765D" w:rsidRPr="00200A52" w:rsidRDefault="0086765D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271 (14.01%)</w:t>
            </w:r>
          </w:p>
        </w:tc>
        <w:tc>
          <w:tcPr>
            <w:tcW w:w="2032" w:type="dxa"/>
            <w:tcBorders>
              <w:top w:val="single" w:sz="12" w:space="0" w:color="auto"/>
              <w:bottom w:val="single" w:sz="8" w:space="0" w:color="auto"/>
            </w:tcBorders>
          </w:tcPr>
          <w:p w14:paraId="2D1D0A85" w14:textId="77777777" w:rsidR="0086765D" w:rsidRPr="00200A52" w:rsidRDefault="0086765D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</w:p>
          <w:p w14:paraId="4E2969EE" w14:textId="77777777" w:rsidR="0086765D" w:rsidRPr="00200A52" w:rsidRDefault="0086765D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2,649 (75.36%)</w:t>
            </w:r>
          </w:p>
          <w:p w14:paraId="25D1B298" w14:textId="77777777" w:rsidR="0086765D" w:rsidRPr="00200A52" w:rsidRDefault="0086765D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866 (24.64%)</w:t>
            </w:r>
          </w:p>
        </w:tc>
        <w:tc>
          <w:tcPr>
            <w:tcW w:w="2032" w:type="dxa"/>
            <w:tcBorders>
              <w:top w:val="single" w:sz="12" w:space="0" w:color="auto"/>
              <w:bottom w:val="single" w:sz="8" w:space="0" w:color="auto"/>
            </w:tcBorders>
          </w:tcPr>
          <w:p w14:paraId="78BD309B" w14:textId="77777777" w:rsidR="0086765D" w:rsidRPr="00200A52" w:rsidRDefault="0086765D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&lt; 0.001</w:t>
            </w:r>
          </w:p>
        </w:tc>
      </w:tr>
      <w:tr w:rsidR="0086765D" w:rsidRPr="00200A52" w14:paraId="0F995AD1" w14:textId="77777777" w:rsidTr="008F6D0B">
        <w:tc>
          <w:tcPr>
            <w:tcW w:w="2972" w:type="dxa"/>
            <w:tcBorders>
              <w:top w:val="single" w:sz="8" w:space="0" w:color="auto"/>
              <w:bottom w:val="single" w:sz="8" w:space="0" w:color="auto"/>
            </w:tcBorders>
          </w:tcPr>
          <w:p w14:paraId="1EF78B53" w14:textId="77777777" w:rsidR="0086765D" w:rsidRPr="00200A52" w:rsidRDefault="0086765D" w:rsidP="001301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Age</w:t>
            </w:r>
          </w:p>
          <w:p w14:paraId="19A8B331" w14:textId="77777777" w:rsidR="0086765D" w:rsidRPr="00200A52" w:rsidRDefault="0086765D" w:rsidP="001301AA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Old</w:t>
            </w:r>
            <w:r w:rsidR="00C6446C" w:rsidRPr="00200A52">
              <w:rPr>
                <w:rFonts w:ascii="Times New Roman" w:hAnsi="Times New Roman" w:cs="Times New Roman"/>
                <w:noProof/>
                <w:lang w:val="en-GB"/>
              </w:rPr>
              <w:t>er</w:t>
            </w:r>
            <w:r w:rsidRPr="00200A52">
              <w:rPr>
                <w:rFonts w:ascii="Times New Roman" w:hAnsi="Times New Roman" w:cs="Times New Roman"/>
                <w:noProof/>
                <w:lang w:val="en-GB"/>
              </w:rPr>
              <w:t xml:space="preserve"> age</w:t>
            </w:r>
            <w:r w:rsidR="00C6446C" w:rsidRPr="00200A52">
              <w:rPr>
                <w:rFonts w:ascii="Times New Roman" w:hAnsi="Times New Roman" w:cs="Times New Roman"/>
                <w:noProof/>
                <w:lang w:val="en-GB"/>
              </w:rPr>
              <w:t xml:space="preserve"> (≥70 years)</w:t>
            </w:r>
          </w:p>
          <w:p w14:paraId="77EF0F93" w14:textId="77777777" w:rsidR="0086765D" w:rsidRPr="00200A52" w:rsidRDefault="0086765D" w:rsidP="001301AA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Young</w:t>
            </w:r>
            <w:r w:rsidR="00C6446C" w:rsidRPr="00200A52">
              <w:rPr>
                <w:rFonts w:ascii="Times New Roman" w:hAnsi="Times New Roman" w:cs="Times New Roman"/>
                <w:noProof/>
                <w:lang w:val="en-GB"/>
              </w:rPr>
              <w:t>er</w:t>
            </w:r>
            <w:r w:rsidRPr="00200A52">
              <w:rPr>
                <w:rFonts w:ascii="Times New Roman" w:hAnsi="Times New Roman" w:cs="Times New Roman"/>
                <w:noProof/>
                <w:lang w:val="en-GB"/>
              </w:rPr>
              <w:t xml:space="preserve"> age</w:t>
            </w:r>
            <w:r w:rsidR="00C6446C" w:rsidRPr="00200A52">
              <w:rPr>
                <w:rFonts w:ascii="Times New Roman" w:hAnsi="Times New Roman" w:cs="Times New Roman"/>
                <w:noProof/>
                <w:lang w:val="en-GB"/>
              </w:rPr>
              <w:t xml:space="preserve"> (&lt;70 years)</w:t>
            </w:r>
          </w:p>
        </w:tc>
        <w:tc>
          <w:tcPr>
            <w:tcW w:w="2031" w:type="dxa"/>
            <w:tcBorders>
              <w:top w:val="single" w:sz="8" w:space="0" w:color="auto"/>
              <w:bottom w:val="single" w:sz="8" w:space="0" w:color="auto"/>
            </w:tcBorders>
          </w:tcPr>
          <w:p w14:paraId="2935841F" w14:textId="77777777" w:rsidR="0086765D" w:rsidRPr="00200A52" w:rsidRDefault="0086765D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</w:p>
          <w:p w14:paraId="051A6DB6" w14:textId="77777777" w:rsidR="0086765D" w:rsidRPr="00200A52" w:rsidRDefault="0086765D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1,041 (53.83%)</w:t>
            </w:r>
          </w:p>
          <w:p w14:paraId="61EF876D" w14:textId="77777777" w:rsidR="0086765D" w:rsidRPr="00200A52" w:rsidRDefault="0086765D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893 (46.17%)</w:t>
            </w:r>
          </w:p>
        </w:tc>
        <w:tc>
          <w:tcPr>
            <w:tcW w:w="2032" w:type="dxa"/>
            <w:tcBorders>
              <w:top w:val="single" w:sz="8" w:space="0" w:color="auto"/>
              <w:bottom w:val="single" w:sz="8" w:space="0" w:color="auto"/>
            </w:tcBorders>
          </w:tcPr>
          <w:p w14:paraId="3D2B5629" w14:textId="77777777" w:rsidR="0086765D" w:rsidRPr="00200A52" w:rsidRDefault="0086765D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</w:p>
          <w:p w14:paraId="42953C82" w14:textId="77777777" w:rsidR="0086765D" w:rsidRPr="00200A52" w:rsidRDefault="0086765D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1,259 (35.82%)</w:t>
            </w:r>
          </w:p>
          <w:p w14:paraId="723F2A5B" w14:textId="77777777" w:rsidR="0086765D" w:rsidRPr="00200A52" w:rsidRDefault="0086765D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2,256 (64.18%)</w:t>
            </w:r>
          </w:p>
        </w:tc>
        <w:tc>
          <w:tcPr>
            <w:tcW w:w="2032" w:type="dxa"/>
            <w:tcBorders>
              <w:top w:val="single" w:sz="8" w:space="0" w:color="auto"/>
              <w:bottom w:val="single" w:sz="8" w:space="0" w:color="auto"/>
            </w:tcBorders>
          </w:tcPr>
          <w:p w14:paraId="7C48CACF" w14:textId="77777777" w:rsidR="0086765D" w:rsidRPr="00200A52" w:rsidRDefault="0086765D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&lt; 0.001</w:t>
            </w:r>
          </w:p>
        </w:tc>
      </w:tr>
      <w:tr w:rsidR="0086765D" w:rsidRPr="00200A52" w14:paraId="22A12F83" w14:textId="77777777" w:rsidTr="008F6D0B">
        <w:tc>
          <w:tcPr>
            <w:tcW w:w="2972" w:type="dxa"/>
            <w:tcBorders>
              <w:top w:val="single" w:sz="8" w:space="0" w:color="auto"/>
              <w:bottom w:val="single" w:sz="8" w:space="0" w:color="auto"/>
            </w:tcBorders>
          </w:tcPr>
          <w:p w14:paraId="093DC1E5" w14:textId="77777777" w:rsidR="0086765D" w:rsidRPr="00200A52" w:rsidRDefault="0086765D" w:rsidP="001301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Respiratory disease</w:t>
            </w:r>
            <w:r w:rsidR="00A34C89" w:rsidRPr="00200A52">
              <w:rPr>
                <w:rFonts w:ascii="Times New Roman" w:hAnsi="Times New Roman" w:cs="Times New Roman"/>
                <w:noProof/>
                <w:lang w:val="en-GB"/>
              </w:rPr>
              <w:t>s</w:t>
            </w:r>
          </w:p>
          <w:p w14:paraId="214429FD" w14:textId="77777777" w:rsidR="00F61745" w:rsidRPr="00200A52" w:rsidRDefault="001D4CFF" w:rsidP="00F61745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COPD</w:t>
            </w:r>
          </w:p>
          <w:p w14:paraId="4F0B8070" w14:textId="77777777" w:rsidR="00F61745" w:rsidRPr="00200A52" w:rsidRDefault="00F61745" w:rsidP="00F61745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Lung cancer</w:t>
            </w:r>
          </w:p>
          <w:p w14:paraId="074B2501" w14:textId="77777777" w:rsidR="00F61745" w:rsidRPr="00200A52" w:rsidRDefault="00F61745" w:rsidP="00F61745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Pulmonary embolism</w:t>
            </w:r>
          </w:p>
          <w:p w14:paraId="68D74272" w14:textId="77777777" w:rsidR="00F61745" w:rsidRPr="00200A52" w:rsidRDefault="0086765D" w:rsidP="00F61745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Pulmonary hypertension</w:t>
            </w:r>
          </w:p>
          <w:p w14:paraId="251CFA44" w14:textId="77777777" w:rsidR="0086765D" w:rsidRPr="00200A52" w:rsidRDefault="00F61745" w:rsidP="00F61745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O</w:t>
            </w:r>
            <w:r w:rsidR="0086765D" w:rsidRPr="00200A52">
              <w:rPr>
                <w:rFonts w:ascii="Times New Roman" w:hAnsi="Times New Roman" w:cs="Times New Roman"/>
                <w:noProof/>
                <w:lang w:val="en-GB"/>
              </w:rPr>
              <w:t>bstructive sleep apn</w:t>
            </w:r>
            <w:r w:rsidR="00A34C89" w:rsidRPr="00200A52">
              <w:rPr>
                <w:rFonts w:ascii="Times New Roman" w:hAnsi="Times New Roman" w:cs="Times New Roman"/>
                <w:noProof/>
                <w:lang w:val="en-GB"/>
              </w:rPr>
              <w:t>o</w:t>
            </w:r>
            <w:r w:rsidR="0086765D" w:rsidRPr="00200A52">
              <w:rPr>
                <w:rFonts w:ascii="Times New Roman" w:hAnsi="Times New Roman" w:cs="Times New Roman"/>
                <w:noProof/>
                <w:lang w:val="en-GB"/>
              </w:rPr>
              <w:t>ea</w:t>
            </w:r>
          </w:p>
        </w:tc>
        <w:tc>
          <w:tcPr>
            <w:tcW w:w="2031" w:type="dxa"/>
            <w:tcBorders>
              <w:top w:val="single" w:sz="8" w:space="0" w:color="auto"/>
              <w:bottom w:val="single" w:sz="8" w:space="0" w:color="auto"/>
            </w:tcBorders>
          </w:tcPr>
          <w:p w14:paraId="63B9B6ED" w14:textId="77777777" w:rsidR="0086765D" w:rsidRPr="00200A52" w:rsidRDefault="0086765D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</w:p>
          <w:p w14:paraId="66AB9316" w14:textId="77777777" w:rsidR="001D4CFF" w:rsidRPr="00200A52" w:rsidRDefault="001D4CFF" w:rsidP="001D4C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609 (31.49%)</w:t>
            </w:r>
          </w:p>
          <w:p w14:paraId="5F36AFE5" w14:textId="77777777" w:rsidR="00F61745" w:rsidRPr="00200A52" w:rsidRDefault="00F61745" w:rsidP="00F617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90 (4.65%)</w:t>
            </w:r>
          </w:p>
          <w:p w14:paraId="5006DC87" w14:textId="77777777" w:rsidR="00F61745" w:rsidRPr="00200A52" w:rsidRDefault="00F61745" w:rsidP="00F617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22 (1.14%)</w:t>
            </w:r>
          </w:p>
          <w:p w14:paraId="3246F5F2" w14:textId="77777777" w:rsidR="00F61745" w:rsidRPr="00200A52" w:rsidRDefault="0086765D" w:rsidP="00F617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12 (0.62%)</w:t>
            </w:r>
          </w:p>
          <w:p w14:paraId="675602A7" w14:textId="77777777" w:rsidR="0086765D" w:rsidRPr="00200A52" w:rsidRDefault="0086765D" w:rsidP="00F617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13 (0.67%)</w:t>
            </w:r>
          </w:p>
        </w:tc>
        <w:tc>
          <w:tcPr>
            <w:tcW w:w="2032" w:type="dxa"/>
            <w:tcBorders>
              <w:top w:val="single" w:sz="8" w:space="0" w:color="auto"/>
              <w:bottom w:val="single" w:sz="8" w:space="0" w:color="auto"/>
            </w:tcBorders>
          </w:tcPr>
          <w:p w14:paraId="69B0B448" w14:textId="77777777" w:rsidR="0086765D" w:rsidRPr="00200A52" w:rsidRDefault="0086765D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</w:p>
          <w:p w14:paraId="3B011269" w14:textId="77777777" w:rsidR="001D4CFF" w:rsidRPr="00200A52" w:rsidRDefault="001D4CFF" w:rsidP="001D4C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1,284 (36.53%)</w:t>
            </w:r>
          </w:p>
          <w:p w14:paraId="332C2155" w14:textId="77777777" w:rsidR="00F61745" w:rsidRPr="00200A52" w:rsidRDefault="00F61745" w:rsidP="00F617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127 (3.61%)</w:t>
            </w:r>
          </w:p>
          <w:p w14:paraId="3F0795E4" w14:textId="77777777" w:rsidR="00F61745" w:rsidRPr="00200A52" w:rsidRDefault="00F61745" w:rsidP="00F617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50 (1.42%)</w:t>
            </w:r>
          </w:p>
          <w:p w14:paraId="210E27C4" w14:textId="77777777" w:rsidR="00F61745" w:rsidRPr="00200A52" w:rsidRDefault="0086765D" w:rsidP="00F617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33 (0.94%)</w:t>
            </w:r>
          </w:p>
          <w:p w14:paraId="37185F2C" w14:textId="77777777" w:rsidR="0086765D" w:rsidRPr="00200A52" w:rsidRDefault="0086765D" w:rsidP="00F617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16 (0.46%)</w:t>
            </w:r>
          </w:p>
        </w:tc>
        <w:tc>
          <w:tcPr>
            <w:tcW w:w="2032" w:type="dxa"/>
            <w:tcBorders>
              <w:top w:val="single" w:sz="8" w:space="0" w:color="auto"/>
              <w:bottom w:val="single" w:sz="8" w:space="0" w:color="auto"/>
            </w:tcBorders>
          </w:tcPr>
          <w:p w14:paraId="3D07F413" w14:textId="77777777" w:rsidR="0086765D" w:rsidRPr="00200A52" w:rsidRDefault="0086765D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</w:p>
          <w:p w14:paraId="752B559D" w14:textId="77777777" w:rsidR="00F61745" w:rsidRPr="00200A52" w:rsidRDefault="001D4CFF" w:rsidP="001D4C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0.001</w:t>
            </w:r>
          </w:p>
          <w:p w14:paraId="1A806AA3" w14:textId="77777777" w:rsidR="00F61745" w:rsidRPr="00200A52" w:rsidRDefault="00F61745" w:rsidP="00F617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 xml:space="preserve">0.060 </w:t>
            </w:r>
          </w:p>
          <w:p w14:paraId="4B87B9C5" w14:textId="77777777" w:rsidR="00F61745" w:rsidRPr="00200A52" w:rsidRDefault="00F61745" w:rsidP="00F617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 xml:space="preserve">0.378 </w:t>
            </w:r>
          </w:p>
          <w:p w14:paraId="30EE8A24" w14:textId="77777777" w:rsidR="00F61745" w:rsidRPr="00200A52" w:rsidRDefault="0086765D" w:rsidP="00F617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0.214</w:t>
            </w:r>
          </w:p>
          <w:p w14:paraId="4A365D2C" w14:textId="77777777" w:rsidR="0086765D" w:rsidRPr="00200A52" w:rsidRDefault="0086765D" w:rsidP="00F6174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0.292</w:t>
            </w:r>
          </w:p>
        </w:tc>
      </w:tr>
      <w:tr w:rsidR="0086765D" w:rsidRPr="00200A52" w14:paraId="07E418EC" w14:textId="77777777" w:rsidTr="008F6D0B">
        <w:tc>
          <w:tcPr>
            <w:tcW w:w="2972" w:type="dxa"/>
            <w:tcBorders>
              <w:top w:val="single" w:sz="8" w:space="0" w:color="auto"/>
              <w:bottom w:val="single" w:sz="8" w:space="0" w:color="auto"/>
            </w:tcBorders>
          </w:tcPr>
          <w:p w14:paraId="1CA875DB" w14:textId="77777777" w:rsidR="0058110A" w:rsidRPr="00200A52" w:rsidRDefault="0086765D" w:rsidP="0058110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Non respiratory disease</w:t>
            </w:r>
            <w:r w:rsidR="00A34C89" w:rsidRPr="00200A52">
              <w:rPr>
                <w:rFonts w:ascii="Times New Roman" w:hAnsi="Times New Roman" w:cs="Times New Roman"/>
                <w:noProof/>
                <w:lang w:val="en-GB"/>
              </w:rPr>
              <w:t>s</w:t>
            </w:r>
          </w:p>
          <w:p w14:paraId="05BE0E0E" w14:textId="77777777" w:rsidR="0058110A" w:rsidRPr="00200A52" w:rsidRDefault="0058110A" w:rsidP="0058110A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GERD</w:t>
            </w:r>
          </w:p>
          <w:p w14:paraId="672DEB1A" w14:textId="77777777" w:rsidR="00DB29FD" w:rsidRPr="00200A52" w:rsidRDefault="00DB29FD" w:rsidP="00DB29FD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Dyslipid</w:t>
            </w:r>
            <w:r w:rsidR="00A34C89" w:rsidRPr="00200A52">
              <w:rPr>
                <w:rFonts w:ascii="Times New Roman" w:hAnsi="Times New Roman" w:cs="Times New Roman"/>
                <w:noProof/>
                <w:lang w:val="en-GB"/>
              </w:rPr>
              <w:t>a</w:t>
            </w:r>
            <w:r w:rsidRPr="00200A52">
              <w:rPr>
                <w:rFonts w:ascii="Times New Roman" w:hAnsi="Times New Roman" w:cs="Times New Roman"/>
                <w:noProof/>
                <w:lang w:val="en-GB"/>
              </w:rPr>
              <w:t>emia</w:t>
            </w:r>
          </w:p>
          <w:p w14:paraId="67A1313D" w14:textId="77777777" w:rsidR="005503B0" w:rsidRPr="00200A52" w:rsidRDefault="005503B0" w:rsidP="00DB29FD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Hypertension</w:t>
            </w:r>
          </w:p>
          <w:p w14:paraId="2DEAE779" w14:textId="77777777" w:rsidR="0086765D" w:rsidRPr="00200A52" w:rsidRDefault="0086765D" w:rsidP="005503B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Diabetes mellitus</w:t>
            </w:r>
          </w:p>
          <w:p w14:paraId="27BEDF88" w14:textId="77777777" w:rsidR="005503B0" w:rsidRPr="00200A52" w:rsidRDefault="005503B0" w:rsidP="001301AA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Isch</w:t>
            </w:r>
            <w:r w:rsidR="00A34C89" w:rsidRPr="00200A52">
              <w:rPr>
                <w:rFonts w:ascii="Times New Roman" w:hAnsi="Times New Roman" w:cs="Times New Roman"/>
                <w:noProof/>
                <w:lang w:val="en-GB"/>
              </w:rPr>
              <w:t>a</w:t>
            </w:r>
            <w:r w:rsidRPr="00200A52">
              <w:rPr>
                <w:rFonts w:ascii="Times New Roman" w:hAnsi="Times New Roman" w:cs="Times New Roman"/>
                <w:noProof/>
                <w:lang w:val="en-GB"/>
              </w:rPr>
              <w:t>emic heart disease</w:t>
            </w:r>
          </w:p>
          <w:p w14:paraId="60921E53" w14:textId="77777777" w:rsidR="005503B0" w:rsidRPr="00200A52" w:rsidRDefault="005503B0" w:rsidP="001301AA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Anxiety</w:t>
            </w:r>
          </w:p>
          <w:p w14:paraId="60A23FA6" w14:textId="77777777" w:rsidR="005503B0" w:rsidRPr="00200A52" w:rsidRDefault="0086765D" w:rsidP="005503B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Depression</w:t>
            </w:r>
          </w:p>
          <w:p w14:paraId="4B70B9EA" w14:textId="77777777" w:rsidR="0086765D" w:rsidRPr="00200A52" w:rsidRDefault="0086765D" w:rsidP="005503B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Congestive heart failure</w:t>
            </w:r>
          </w:p>
        </w:tc>
        <w:tc>
          <w:tcPr>
            <w:tcW w:w="2031" w:type="dxa"/>
            <w:tcBorders>
              <w:top w:val="single" w:sz="8" w:space="0" w:color="auto"/>
              <w:bottom w:val="single" w:sz="8" w:space="0" w:color="auto"/>
            </w:tcBorders>
          </w:tcPr>
          <w:p w14:paraId="3E993474" w14:textId="77777777" w:rsidR="0086765D" w:rsidRPr="00200A52" w:rsidRDefault="0086765D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</w:p>
          <w:p w14:paraId="167E15F1" w14:textId="77777777" w:rsidR="00DD01C5" w:rsidRPr="00200A52" w:rsidRDefault="00DD01C5" w:rsidP="00DD01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1,528 (79.01%)</w:t>
            </w:r>
          </w:p>
          <w:p w14:paraId="7E1C832E" w14:textId="77777777" w:rsidR="00DB29FD" w:rsidRPr="00200A52" w:rsidRDefault="00DB29FD" w:rsidP="00DB29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1,308 (67.63%)</w:t>
            </w:r>
          </w:p>
          <w:p w14:paraId="26E18A9A" w14:textId="77777777" w:rsidR="005503B0" w:rsidRPr="00200A52" w:rsidRDefault="005503B0" w:rsidP="00DB29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1,057 (54.65%)</w:t>
            </w:r>
          </w:p>
          <w:p w14:paraId="358EF868" w14:textId="77777777" w:rsidR="0086765D" w:rsidRPr="00200A52" w:rsidRDefault="0086765D" w:rsidP="005503B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851 (44.00%)</w:t>
            </w:r>
          </w:p>
          <w:p w14:paraId="48DC8C0A" w14:textId="77777777" w:rsidR="005503B0" w:rsidRPr="00200A52" w:rsidRDefault="005503B0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464 (23.99%)</w:t>
            </w:r>
          </w:p>
          <w:p w14:paraId="4FF548CD" w14:textId="77777777" w:rsidR="005503B0" w:rsidRPr="00200A52" w:rsidRDefault="005503B0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271 (14.01%)</w:t>
            </w:r>
          </w:p>
          <w:p w14:paraId="0FF6D344" w14:textId="77777777" w:rsidR="005503B0" w:rsidRPr="00200A52" w:rsidRDefault="0086765D" w:rsidP="005503B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218 (11.27%)</w:t>
            </w:r>
          </w:p>
          <w:p w14:paraId="0B1395AC" w14:textId="77777777" w:rsidR="0086765D" w:rsidRPr="00200A52" w:rsidRDefault="0086765D" w:rsidP="005503B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209 (10.81%)</w:t>
            </w:r>
          </w:p>
        </w:tc>
        <w:tc>
          <w:tcPr>
            <w:tcW w:w="2032" w:type="dxa"/>
            <w:tcBorders>
              <w:top w:val="single" w:sz="8" w:space="0" w:color="auto"/>
              <w:bottom w:val="single" w:sz="8" w:space="0" w:color="auto"/>
            </w:tcBorders>
          </w:tcPr>
          <w:p w14:paraId="0961A348" w14:textId="77777777" w:rsidR="0086765D" w:rsidRPr="00200A52" w:rsidRDefault="0086765D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</w:p>
          <w:p w14:paraId="01C1B2B0" w14:textId="77777777" w:rsidR="00DB29FD" w:rsidRPr="00200A52" w:rsidRDefault="00DD01C5" w:rsidP="00DB29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2,744 (78.07%)</w:t>
            </w:r>
          </w:p>
          <w:p w14:paraId="7EF0BFE2" w14:textId="77777777" w:rsidR="00DB29FD" w:rsidRPr="00200A52" w:rsidRDefault="00DB29FD" w:rsidP="00DB29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2,407 (68.48%)</w:t>
            </w:r>
          </w:p>
          <w:p w14:paraId="74FE38E9" w14:textId="77777777" w:rsidR="005503B0" w:rsidRPr="00200A52" w:rsidRDefault="005503B0" w:rsidP="00DB29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2,136 (60.77%)</w:t>
            </w:r>
          </w:p>
          <w:p w14:paraId="57DA447E" w14:textId="77777777" w:rsidR="0086765D" w:rsidRPr="00200A52" w:rsidRDefault="0086765D" w:rsidP="005503B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1,609 (45.78%)</w:t>
            </w:r>
          </w:p>
          <w:p w14:paraId="6B828DBB" w14:textId="77777777" w:rsidR="005503B0" w:rsidRPr="00200A52" w:rsidRDefault="005503B0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992 (28.22%)</w:t>
            </w:r>
          </w:p>
          <w:p w14:paraId="0A8437B9" w14:textId="77777777" w:rsidR="005503B0" w:rsidRPr="00200A52" w:rsidRDefault="005503B0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663 (18.86%)</w:t>
            </w:r>
          </w:p>
          <w:p w14:paraId="0D5A6032" w14:textId="77777777" w:rsidR="005503B0" w:rsidRPr="00200A52" w:rsidRDefault="0086765D" w:rsidP="005503B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516 (14.68%)</w:t>
            </w:r>
          </w:p>
          <w:p w14:paraId="5F29032D" w14:textId="77777777" w:rsidR="0086765D" w:rsidRPr="00200A52" w:rsidRDefault="0086765D" w:rsidP="005503B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517 (14.71%)</w:t>
            </w:r>
          </w:p>
        </w:tc>
        <w:tc>
          <w:tcPr>
            <w:tcW w:w="2032" w:type="dxa"/>
            <w:tcBorders>
              <w:top w:val="single" w:sz="8" w:space="0" w:color="auto"/>
              <w:bottom w:val="single" w:sz="8" w:space="0" w:color="auto"/>
            </w:tcBorders>
          </w:tcPr>
          <w:p w14:paraId="436BCB36" w14:textId="77777777" w:rsidR="0086765D" w:rsidRPr="00200A52" w:rsidRDefault="0086765D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</w:p>
          <w:p w14:paraId="195FA5BF" w14:textId="77777777" w:rsidR="00DB29FD" w:rsidRPr="00200A52" w:rsidRDefault="00DD01C5" w:rsidP="00DB29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 xml:space="preserve">0.419 </w:t>
            </w:r>
          </w:p>
          <w:p w14:paraId="05663CAC" w14:textId="77777777" w:rsidR="00DB29FD" w:rsidRPr="00200A52" w:rsidRDefault="00DB29FD" w:rsidP="00DB29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0.521</w:t>
            </w:r>
          </w:p>
          <w:p w14:paraId="3E32535F" w14:textId="77777777" w:rsidR="005503B0" w:rsidRPr="00200A52" w:rsidRDefault="005503B0" w:rsidP="00DB29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&lt;0.001</w:t>
            </w:r>
          </w:p>
          <w:p w14:paraId="2BB548E4" w14:textId="77777777" w:rsidR="0086765D" w:rsidRPr="00200A52" w:rsidRDefault="0086765D" w:rsidP="005503B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0.208</w:t>
            </w:r>
          </w:p>
          <w:p w14:paraId="64BA2373" w14:textId="77777777" w:rsidR="005503B0" w:rsidRPr="00200A52" w:rsidRDefault="005503B0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0.001</w:t>
            </w:r>
          </w:p>
          <w:p w14:paraId="53EEDDB3" w14:textId="77777777" w:rsidR="005503B0" w:rsidRPr="00200A52" w:rsidRDefault="005503B0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&lt;0.001</w:t>
            </w:r>
          </w:p>
          <w:p w14:paraId="0DBBFD96" w14:textId="77777777" w:rsidR="005503B0" w:rsidRPr="00200A52" w:rsidRDefault="0086765D" w:rsidP="005503B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&lt;0.001</w:t>
            </w:r>
          </w:p>
          <w:p w14:paraId="7FFC29FF" w14:textId="77777777" w:rsidR="0086765D" w:rsidRPr="00200A52" w:rsidRDefault="0086765D" w:rsidP="005503B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&lt;0.001</w:t>
            </w:r>
          </w:p>
        </w:tc>
      </w:tr>
      <w:tr w:rsidR="0086765D" w:rsidRPr="00200A52" w14:paraId="42AE9FC1" w14:textId="77777777" w:rsidTr="008F6D0B">
        <w:tc>
          <w:tcPr>
            <w:tcW w:w="2972" w:type="dxa"/>
            <w:tcBorders>
              <w:top w:val="single" w:sz="8" w:space="0" w:color="auto"/>
              <w:bottom w:val="single" w:sz="8" w:space="0" w:color="auto"/>
            </w:tcBorders>
          </w:tcPr>
          <w:p w14:paraId="549CBDD2" w14:textId="77777777" w:rsidR="0086765D" w:rsidRPr="00200A52" w:rsidRDefault="0086765D" w:rsidP="001301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CCI</w:t>
            </w:r>
          </w:p>
          <w:p w14:paraId="1C2B01F3" w14:textId="77777777" w:rsidR="0086765D" w:rsidRPr="00200A52" w:rsidRDefault="0086765D" w:rsidP="001301AA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0</w:t>
            </w:r>
          </w:p>
          <w:p w14:paraId="38F686E4" w14:textId="77777777" w:rsidR="0086765D" w:rsidRPr="00200A52" w:rsidRDefault="0086765D" w:rsidP="001301AA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1</w:t>
            </w:r>
          </w:p>
          <w:p w14:paraId="64A1BAD5" w14:textId="77777777" w:rsidR="0086765D" w:rsidRPr="00200A52" w:rsidRDefault="0086765D" w:rsidP="001301AA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2</w:t>
            </w:r>
          </w:p>
          <w:p w14:paraId="2B896DB3" w14:textId="77777777" w:rsidR="0086765D" w:rsidRPr="00200A52" w:rsidRDefault="0086765D" w:rsidP="001301AA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3</w:t>
            </w:r>
          </w:p>
          <w:p w14:paraId="52422A38" w14:textId="06436D17" w:rsidR="0086765D" w:rsidRPr="00200A52" w:rsidRDefault="00C6446C" w:rsidP="00C6446C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≥</w:t>
            </w:r>
            <w:r w:rsidR="0086765D" w:rsidRPr="00200A52">
              <w:rPr>
                <w:rFonts w:ascii="Times New Roman" w:hAnsi="Times New Roman" w:cs="Times New Roman"/>
                <w:noProof/>
                <w:lang w:val="en-GB"/>
              </w:rPr>
              <w:t xml:space="preserve"> 4</w:t>
            </w:r>
          </w:p>
        </w:tc>
        <w:tc>
          <w:tcPr>
            <w:tcW w:w="2031" w:type="dxa"/>
            <w:tcBorders>
              <w:top w:val="single" w:sz="8" w:space="0" w:color="auto"/>
              <w:bottom w:val="single" w:sz="8" w:space="0" w:color="auto"/>
            </w:tcBorders>
          </w:tcPr>
          <w:p w14:paraId="4F5A770A" w14:textId="77777777" w:rsidR="0086765D" w:rsidRPr="00200A52" w:rsidRDefault="0086765D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</w:p>
          <w:p w14:paraId="5C95AC86" w14:textId="77777777" w:rsidR="0086765D" w:rsidRPr="00200A52" w:rsidRDefault="0086765D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72 (3.72%)</w:t>
            </w:r>
          </w:p>
          <w:p w14:paraId="75086E1D" w14:textId="77777777" w:rsidR="0086765D" w:rsidRPr="00200A52" w:rsidRDefault="0086765D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303 (15.67%)</w:t>
            </w:r>
          </w:p>
          <w:p w14:paraId="5F753BC7" w14:textId="77777777" w:rsidR="0086765D" w:rsidRPr="00200A52" w:rsidRDefault="0086765D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418 (21.61%)</w:t>
            </w:r>
          </w:p>
          <w:p w14:paraId="2F833B34" w14:textId="77777777" w:rsidR="0086765D" w:rsidRPr="00200A52" w:rsidRDefault="0086765D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373 (19.29%)</w:t>
            </w:r>
          </w:p>
          <w:p w14:paraId="588301AC" w14:textId="77777777" w:rsidR="0086765D" w:rsidRPr="00200A52" w:rsidRDefault="0086765D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768 (39.71%)</w:t>
            </w:r>
          </w:p>
        </w:tc>
        <w:tc>
          <w:tcPr>
            <w:tcW w:w="2032" w:type="dxa"/>
            <w:tcBorders>
              <w:top w:val="single" w:sz="8" w:space="0" w:color="auto"/>
              <w:bottom w:val="single" w:sz="8" w:space="0" w:color="auto"/>
            </w:tcBorders>
          </w:tcPr>
          <w:p w14:paraId="34E3FDC6" w14:textId="77777777" w:rsidR="0086765D" w:rsidRPr="00200A52" w:rsidRDefault="0086765D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</w:p>
          <w:p w14:paraId="298B6A0D" w14:textId="77777777" w:rsidR="0086765D" w:rsidRPr="00200A52" w:rsidRDefault="0086765D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98 (2.79%)</w:t>
            </w:r>
          </w:p>
          <w:p w14:paraId="64703562" w14:textId="77777777" w:rsidR="0086765D" w:rsidRPr="00200A52" w:rsidRDefault="0086765D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523 (14.88%)</w:t>
            </w:r>
          </w:p>
          <w:p w14:paraId="3FBCE770" w14:textId="77777777" w:rsidR="0086765D" w:rsidRPr="00200A52" w:rsidRDefault="0086765D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662 (18.83%)</w:t>
            </w:r>
          </w:p>
          <w:p w14:paraId="4D0790AC" w14:textId="77777777" w:rsidR="0086765D" w:rsidRPr="00200A52" w:rsidRDefault="0086765D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657 (18.69%)</w:t>
            </w:r>
          </w:p>
          <w:p w14:paraId="36460049" w14:textId="77777777" w:rsidR="0086765D" w:rsidRPr="00200A52" w:rsidRDefault="0086765D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1,575 (44.81%)</w:t>
            </w:r>
          </w:p>
        </w:tc>
        <w:tc>
          <w:tcPr>
            <w:tcW w:w="2032" w:type="dxa"/>
            <w:tcBorders>
              <w:top w:val="single" w:sz="8" w:space="0" w:color="auto"/>
              <w:bottom w:val="single" w:sz="8" w:space="0" w:color="auto"/>
            </w:tcBorders>
          </w:tcPr>
          <w:p w14:paraId="3685B647" w14:textId="77777777" w:rsidR="0086765D" w:rsidRPr="00200A52" w:rsidRDefault="0086765D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&lt;0.002</w:t>
            </w:r>
          </w:p>
        </w:tc>
      </w:tr>
      <w:tr w:rsidR="0086765D" w:rsidRPr="00200A52" w14:paraId="6814C06A" w14:textId="77777777" w:rsidTr="008F6D0B">
        <w:tc>
          <w:tcPr>
            <w:tcW w:w="2972" w:type="dxa"/>
            <w:tcBorders>
              <w:top w:val="single" w:sz="8" w:space="0" w:color="auto"/>
              <w:bottom w:val="single" w:sz="12" w:space="0" w:color="auto"/>
            </w:tcBorders>
          </w:tcPr>
          <w:p w14:paraId="211810EB" w14:textId="29D60F31" w:rsidR="0086765D" w:rsidRPr="00200A52" w:rsidRDefault="00DF5376" w:rsidP="00C6446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highlight w:val="yellow"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CCI, mean (standard deviation)</w:t>
            </w:r>
          </w:p>
        </w:tc>
        <w:tc>
          <w:tcPr>
            <w:tcW w:w="2031" w:type="dxa"/>
            <w:tcBorders>
              <w:top w:val="single" w:sz="8" w:space="0" w:color="auto"/>
              <w:bottom w:val="single" w:sz="12" w:space="0" w:color="auto"/>
            </w:tcBorders>
          </w:tcPr>
          <w:p w14:paraId="71F3238F" w14:textId="7F5F5B6A" w:rsidR="0086765D" w:rsidRPr="00200A52" w:rsidRDefault="00200A52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2.57 (2.47)</w:t>
            </w:r>
          </w:p>
        </w:tc>
        <w:tc>
          <w:tcPr>
            <w:tcW w:w="2032" w:type="dxa"/>
            <w:tcBorders>
              <w:top w:val="single" w:sz="8" w:space="0" w:color="auto"/>
              <w:bottom w:val="single" w:sz="12" w:space="0" w:color="auto"/>
            </w:tcBorders>
          </w:tcPr>
          <w:p w14:paraId="197A50CC" w14:textId="318BB8AE" w:rsidR="0086765D" w:rsidRPr="00200A52" w:rsidRDefault="00200A52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2.53 (2.56)</w:t>
            </w:r>
          </w:p>
        </w:tc>
        <w:tc>
          <w:tcPr>
            <w:tcW w:w="2032" w:type="dxa"/>
            <w:tcBorders>
              <w:top w:val="single" w:sz="8" w:space="0" w:color="auto"/>
              <w:bottom w:val="single" w:sz="12" w:space="0" w:color="auto"/>
            </w:tcBorders>
          </w:tcPr>
          <w:p w14:paraId="047A6F84" w14:textId="3216B3D0" w:rsidR="0086765D" w:rsidRPr="00200A52" w:rsidRDefault="00200A52" w:rsidP="001301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0.170</w:t>
            </w:r>
          </w:p>
        </w:tc>
      </w:tr>
    </w:tbl>
    <w:p w14:paraId="7F269BD0" w14:textId="77777777" w:rsidR="0086765D" w:rsidRPr="00200A52" w:rsidRDefault="0086765D" w:rsidP="00200A52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noProof/>
          <w:lang w:val="en-GB"/>
        </w:rPr>
      </w:pPr>
    </w:p>
    <w:p w14:paraId="41235991" w14:textId="77777777" w:rsidR="00200A52" w:rsidRPr="00200A52" w:rsidRDefault="0086765D" w:rsidP="00200A52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noProof/>
          <w:lang w:val="en-GB"/>
        </w:rPr>
      </w:pPr>
      <w:r w:rsidRPr="00200A52">
        <w:rPr>
          <w:rFonts w:ascii="Times New Roman" w:hAnsi="Times New Roman" w:cs="Times New Roman"/>
          <w:noProof/>
          <w:lang w:val="en-GB"/>
        </w:rPr>
        <w:t>All values are presented as number (%).</w:t>
      </w:r>
      <w:r w:rsidR="00EC112B" w:rsidRPr="00200A52">
        <w:rPr>
          <w:rFonts w:ascii="Times New Roman" w:hAnsi="Times New Roman" w:cs="Times New Roman"/>
          <w:noProof/>
          <w:lang w:val="en-GB"/>
        </w:rPr>
        <w:t xml:space="preserve"> </w:t>
      </w:r>
    </w:p>
    <w:p w14:paraId="07347DB1" w14:textId="4724DF7C" w:rsidR="0086765D" w:rsidRPr="00200A52" w:rsidRDefault="0086765D" w:rsidP="00200A52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noProof/>
          <w:lang w:val="en-GB"/>
        </w:rPr>
      </w:pPr>
      <w:r w:rsidRPr="00200A52">
        <w:rPr>
          <w:rFonts w:ascii="Times New Roman" w:hAnsi="Times New Roman" w:cs="Times New Roman"/>
          <w:noProof/>
          <w:lang w:val="en-GB"/>
        </w:rPr>
        <w:t xml:space="preserve">The </w:t>
      </w:r>
      <w:r w:rsidRPr="00595024">
        <w:rPr>
          <w:rFonts w:ascii="Times New Roman" w:hAnsi="Times New Roman" w:cs="Times New Roman"/>
          <w:i/>
          <w:iCs/>
          <w:noProof/>
          <w:lang w:val="en-GB"/>
        </w:rPr>
        <w:t>P</w:t>
      </w:r>
      <w:r w:rsidR="00595024">
        <w:rPr>
          <w:rFonts w:ascii="Times New Roman" w:hAnsi="Times New Roman" w:cs="Times New Roman"/>
          <w:noProof/>
          <w:lang w:val="en-GB"/>
        </w:rPr>
        <w:t xml:space="preserve"> </w:t>
      </w:r>
      <w:r w:rsidRPr="00200A52">
        <w:rPr>
          <w:rFonts w:ascii="Times New Roman" w:hAnsi="Times New Roman" w:cs="Times New Roman"/>
          <w:noProof/>
          <w:lang w:val="en-GB"/>
        </w:rPr>
        <w:t>value</w:t>
      </w:r>
      <w:r w:rsidR="00A34C89" w:rsidRPr="00200A52">
        <w:rPr>
          <w:rFonts w:ascii="Times New Roman" w:hAnsi="Times New Roman" w:cs="Times New Roman"/>
          <w:noProof/>
          <w:lang w:val="en-GB"/>
        </w:rPr>
        <w:t>s</w:t>
      </w:r>
      <w:r w:rsidRPr="00200A52">
        <w:rPr>
          <w:rFonts w:ascii="Times New Roman" w:hAnsi="Times New Roman" w:cs="Times New Roman"/>
          <w:noProof/>
          <w:lang w:val="en-GB"/>
        </w:rPr>
        <w:t xml:space="preserve"> </w:t>
      </w:r>
      <w:r w:rsidR="00A34C89" w:rsidRPr="00200A52">
        <w:rPr>
          <w:rFonts w:ascii="Times New Roman" w:hAnsi="Times New Roman" w:cs="Times New Roman"/>
          <w:noProof/>
          <w:lang w:val="en-GB"/>
        </w:rPr>
        <w:t>were calculated</w:t>
      </w:r>
      <w:r w:rsidRPr="00200A52">
        <w:rPr>
          <w:rFonts w:ascii="Times New Roman" w:hAnsi="Times New Roman" w:cs="Times New Roman"/>
          <w:noProof/>
          <w:lang w:val="en-GB"/>
        </w:rPr>
        <w:t xml:space="preserve"> using </w:t>
      </w:r>
      <w:r w:rsidRPr="00200A52">
        <w:rPr>
          <w:rFonts w:ascii="Times New Roman" w:hAnsi="Times New Roman" w:cs="Times New Roman"/>
          <w:noProof/>
          <w:color w:val="000000" w:themeColor="text1"/>
          <w:lang w:val="en-GB"/>
        </w:rPr>
        <w:t>the chi-square test</w:t>
      </w:r>
      <w:r w:rsidR="00200A52" w:rsidRPr="00200A52">
        <w:rPr>
          <w:rFonts w:ascii="Times New Roman" w:hAnsi="Times New Roman" w:cs="Times New Roman"/>
          <w:noProof/>
          <w:color w:val="000000" w:themeColor="text1"/>
          <w:lang w:val="en-GB"/>
        </w:rPr>
        <w:t xml:space="preserve"> </w:t>
      </w:r>
      <w:r w:rsidR="00200A52" w:rsidRPr="00200A52">
        <w:rPr>
          <w:rFonts w:ascii="Times New Roman" w:hAnsi="Times New Roman" w:cs="Times New Roman"/>
          <w:color w:val="000000" w:themeColor="text1"/>
          <w:szCs w:val="20"/>
        </w:rPr>
        <w:t>or Wilcoxon rank sums test.</w:t>
      </w:r>
    </w:p>
    <w:p w14:paraId="03C69DFC" w14:textId="77777777" w:rsidR="0086765D" w:rsidRPr="00200A52" w:rsidRDefault="0086765D" w:rsidP="00200A52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noProof/>
          <w:lang w:val="en-GB"/>
        </w:rPr>
      </w:pPr>
    </w:p>
    <w:p w14:paraId="75A7863D" w14:textId="77777777" w:rsidR="004C1372" w:rsidRPr="00200A52" w:rsidRDefault="0086765D" w:rsidP="00200A52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noProof/>
          <w:lang w:val="en-GB"/>
        </w:rPr>
      </w:pPr>
      <w:r w:rsidRPr="00200A52">
        <w:rPr>
          <w:rFonts w:ascii="Times New Roman" w:hAnsi="Times New Roman" w:cs="Times New Roman"/>
          <w:noProof/>
          <w:lang w:val="en-GB"/>
        </w:rPr>
        <w:t>Abbreviation: CCI, Charlson comorbidity index; COPD, chronic obstructive pulmonary disease; GERD, gastro</w:t>
      </w:r>
      <w:r w:rsidR="00A34C89" w:rsidRPr="00200A52">
        <w:rPr>
          <w:rFonts w:ascii="Times New Roman" w:hAnsi="Times New Roman" w:cs="Times New Roman"/>
          <w:noProof/>
          <w:lang w:val="en-GB"/>
        </w:rPr>
        <w:t>-o</w:t>
      </w:r>
      <w:r w:rsidRPr="00200A52">
        <w:rPr>
          <w:rFonts w:ascii="Times New Roman" w:hAnsi="Times New Roman" w:cs="Times New Roman"/>
          <w:noProof/>
          <w:lang w:val="en-GB"/>
        </w:rPr>
        <w:t>esophageal reflux disease</w:t>
      </w:r>
    </w:p>
    <w:sectPr w:rsidR="004C1372" w:rsidRPr="00200A52" w:rsidSect="00D91B0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F799C9" w14:textId="77777777" w:rsidR="001247E1" w:rsidRDefault="001247E1" w:rsidP="00D91B08">
      <w:pPr>
        <w:spacing w:after="0" w:line="240" w:lineRule="auto"/>
      </w:pPr>
      <w:r>
        <w:separator/>
      </w:r>
    </w:p>
  </w:endnote>
  <w:endnote w:type="continuationSeparator" w:id="0">
    <w:p w14:paraId="4E9EED13" w14:textId="77777777" w:rsidR="001247E1" w:rsidRDefault="001247E1" w:rsidP="00D91B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75385B" w14:textId="77777777" w:rsidR="001247E1" w:rsidRDefault="001247E1" w:rsidP="00D91B08">
      <w:pPr>
        <w:spacing w:after="0" w:line="240" w:lineRule="auto"/>
      </w:pPr>
      <w:r>
        <w:separator/>
      </w:r>
    </w:p>
  </w:footnote>
  <w:footnote w:type="continuationSeparator" w:id="0">
    <w:p w14:paraId="09CADF64" w14:textId="77777777" w:rsidR="001247E1" w:rsidRDefault="001247E1" w:rsidP="00D91B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090"/>
    <w:rsid w:val="001247E1"/>
    <w:rsid w:val="00133555"/>
    <w:rsid w:val="001415C4"/>
    <w:rsid w:val="001644B7"/>
    <w:rsid w:val="001B7386"/>
    <w:rsid w:val="001D4CFF"/>
    <w:rsid w:val="00200A52"/>
    <w:rsid w:val="00232F37"/>
    <w:rsid w:val="00262994"/>
    <w:rsid w:val="00281A9C"/>
    <w:rsid w:val="00352A96"/>
    <w:rsid w:val="00395029"/>
    <w:rsid w:val="0049212A"/>
    <w:rsid w:val="004C1372"/>
    <w:rsid w:val="004C64C4"/>
    <w:rsid w:val="005160E2"/>
    <w:rsid w:val="005503B0"/>
    <w:rsid w:val="0055407F"/>
    <w:rsid w:val="0058110A"/>
    <w:rsid w:val="00595024"/>
    <w:rsid w:val="00630DA7"/>
    <w:rsid w:val="0070309C"/>
    <w:rsid w:val="00714D14"/>
    <w:rsid w:val="00775C6C"/>
    <w:rsid w:val="007F5F5D"/>
    <w:rsid w:val="008454BE"/>
    <w:rsid w:val="0086765D"/>
    <w:rsid w:val="008F6D0B"/>
    <w:rsid w:val="009258C8"/>
    <w:rsid w:val="009B04BD"/>
    <w:rsid w:val="00A037A2"/>
    <w:rsid w:val="00A34C89"/>
    <w:rsid w:val="00BA74DB"/>
    <w:rsid w:val="00C6446C"/>
    <w:rsid w:val="00CE59C7"/>
    <w:rsid w:val="00D71072"/>
    <w:rsid w:val="00D91B08"/>
    <w:rsid w:val="00D91CE0"/>
    <w:rsid w:val="00DA0348"/>
    <w:rsid w:val="00DB29FD"/>
    <w:rsid w:val="00DD01C5"/>
    <w:rsid w:val="00DD046A"/>
    <w:rsid w:val="00DF5376"/>
    <w:rsid w:val="00E027B7"/>
    <w:rsid w:val="00E31BB2"/>
    <w:rsid w:val="00E666F3"/>
    <w:rsid w:val="00EC112B"/>
    <w:rsid w:val="00F03090"/>
    <w:rsid w:val="00F546B7"/>
    <w:rsid w:val="00F61745"/>
    <w:rsid w:val="00F72216"/>
    <w:rsid w:val="00F82B9B"/>
    <w:rsid w:val="00FB7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229B44"/>
  <w15:docId w15:val="{B0149978-8AD0-47EC-A6ED-F6CAAA208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765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76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765D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86765D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86765D"/>
  </w:style>
  <w:style w:type="paragraph" w:styleId="Header">
    <w:name w:val="header"/>
    <w:basedOn w:val="Normal"/>
    <w:link w:val="HeaderChar"/>
    <w:uiPriority w:val="99"/>
    <w:unhideWhenUsed/>
    <w:rsid w:val="00D91B0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91B08"/>
  </w:style>
  <w:style w:type="paragraph" w:styleId="Footer">
    <w:name w:val="footer"/>
    <w:basedOn w:val="Normal"/>
    <w:link w:val="FooterChar"/>
    <w:uiPriority w:val="99"/>
    <w:unhideWhenUsed/>
    <w:rsid w:val="00D91B0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91B08"/>
  </w:style>
  <w:style w:type="paragraph" w:styleId="BalloonText">
    <w:name w:val="Balloon Text"/>
    <w:basedOn w:val="Normal"/>
    <w:link w:val="BalloonTextChar"/>
    <w:uiPriority w:val="99"/>
    <w:semiHidden/>
    <w:unhideWhenUsed/>
    <w:rsid w:val="00C644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46C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31BB2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5E6A68-2F53-4CF0-AA78-B0C5A190B3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Jang Ho</dc:creator>
  <cp:lastModifiedBy>Anitha M.</cp:lastModifiedBy>
  <cp:revision>18</cp:revision>
  <dcterms:created xsi:type="dcterms:W3CDTF">2021-12-22T13:46:00Z</dcterms:created>
  <dcterms:modified xsi:type="dcterms:W3CDTF">2023-01-25T14:54:00Z</dcterms:modified>
</cp:coreProperties>
</file>